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"/>
        <w:gridCol w:w="1589"/>
        <w:gridCol w:w="717"/>
        <w:gridCol w:w="1289"/>
        <w:gridCol w:w="2787"/>
        <w:gridCol w:w="963"/>
        <w:gridCol w:w="1920"/>
        <w:gridCol w:w="655"/>
        <w:gridCol w:w="1298"/>
        <w:gridCol w:w="2424"/>
      </w:tblGrid>
      <w:tr>
        <w:trPr>
          <w:trHeight w:val="90" w:hRule="atLeast"/>
        </w:trPr>
        <w:tc>
          <w:tcPr>
            <w:tcW w:w="8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-199" w:right="0" w:hanging="0"/>
              <w:jc w:val="center"/>
              <w:rPr>
                <w:rFonts w:eastAsia="等线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train number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eastAsia="等线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train name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eastAsia="等线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ime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ocation</w:t>
            </w:r>
          </w:p>
        </w:tc>
        <w:tc>
          <w:tcPr>
            <w:tcW w:w="27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onditions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eastAsia="等线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train number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eastAsia="等线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train name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eastAsia="等线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ime</w:t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ocation</w:t>
            </w:r>
          </w:p>
        </w:tc>
        <w:tc>
          <w:tcPr>
            <w:tcW w:w="24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onditions</w:t>
            </w:r>
          </w:p>
        </w:tc>
      </w:tr>
      <w:tr>
        <w:trPr>
          <w:trHeight w:val="360" w:hRule="atLeast"/>
        </w:trPr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eastAsia="等线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1</w:t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eastAsia="等线"/>
                <w:i/>
                <w:i/>
                <w:iCs w:val="false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. velezensis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eastAsia="等线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470" w:leader="none"/>
              </w:tabs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Jiangsu</w:t>
            </w:r>
          </w:p>
        </w:tc>
        <w:tc>
          <w:tcPr>
            <w:tcW w:w="2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9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. velezensis</w:t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andong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himp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ulture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on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ter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eastAsia="等线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eastAsia="等线"/>
                <w:i/>
                <w:i/>
                <w:iCs w:val="false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. velezens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eastAsia="等线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. velezensi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18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hangdong 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id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ulture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on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ter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. velezens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tercori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. velezens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nealsonii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angdong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</w:tr>
      <w:tr>
        <w:trPr>
          <w:trHeight w:val="346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. velezens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i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nealsonii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himp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ulture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on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ter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tercor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rimp culture pond sedimen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tratosphericu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tercor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himp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ulture pon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ate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flexu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tercor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flexu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16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angdong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rouper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inaquosorum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flexu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</w:tr>
      <w:tr>
        <w:trPr>
          <w:trHeight w:val="369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pizizenii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rimp culture pond sedimen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 megaterium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17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angdong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ea cucumber</w:t>
            </w:r>
          </w:p>
        </w:tc>
      </w:tr>
      <w:tr>
        <w:trPr>
          <w:trHeight w:val="9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1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ainan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 megaterium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ainan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4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17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angdong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ea cucumber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4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aryabhattai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4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aryabhattai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4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lehensi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16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ainan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rouper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4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gibsonii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methylotrophicu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17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ahndong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ea cucumber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i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4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licheniformi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Jiangsu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himp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ulture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on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te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altitudini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Jiangsu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himp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ulture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on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wate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haikouensi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Jiangsu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rimp culture pond sediment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circulan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Jiangsu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marisflavi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Jiangsu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5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Jiangsu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himp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5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Jiangsu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himp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5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Jiangsu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rimp culture pond sediment</w:t>
            </w:r>
          </w:p>
        </w:tc>
      </w:tr>
      <w:tr>
        <w:trPr>
          <w:trHeight w:val="372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ebei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5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rimp culture pond sediment</w:t>
            </w:r>
          </w:p>
        </w:tc>
      </w:tr>
      <w:tr>
        <w:trPr>
          <w:trHeight w:val="360" w:hRule="atLeast"/>
        </w:trPr>
        <w:tc>
          <w:tcPr>
            <w:tcW w:w="8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717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rimp culture pond sediment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5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btilis</w:t>
            </w:r>
          </w:p>
        </w:tc>
        <w:tc>
          <w:tcPr>
            <w:tcW w:w="65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4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imp</w:t>
            </w:r>
          </w:p>
        </w:tc>
      </w:tr>
      <w:tr>
        <w:trPr>
          <w:trHeight w:val="360" w:hRule="atLeast"/>
        </w:trPr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8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i/>
                <w:i/>
                <w:i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/>
                <w:i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. velezensis</w:t>
            </w:r>
          </w:p>
        </w:tc>
        <w:tc>
          <w:tcPr>
            <w:tcW w:w="71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uangdong</w:t>
            </w:r>
          </w:p>
        </w:tc>
        <w:tc>
          <w:tcPr>
            <w:tcW w:w="2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himp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ulture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on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water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b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5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29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24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center"/>
              <w:rPr>
                <w:rFonts w:ascii="Calibri" w:hAnsi="Calibri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07:01:00Z</dcterms:created>
  <dc:creator>1</dc:creator>
  <dc:description/>
  <dc:language>en-US</dc:language>
  <cp:lastModifiedBy>1</cp:lastModifiedBy>
  <dcterms:modified xsi:type="dcterms:W3CDTF">2025-01-15T05:40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D3F276514F475FBC75F7368F5F9316_11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2YzNjBkOTgyNWQ1YTMxYzM3MzMwNWFiODNmOWIzYWMiLCJ1c2VySWQiOiI0NTEzNzU1NDAifQ==</vt:lpwstr>
  </property>
</Properties>
</file>